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7FC8D2" w14:textId="77777777" w:rsidR="003821D3" w:rsidRDefault="003821D3" w:rsidP="003821D3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sz w:val="24"/>
          <w:szCs w:val="24"/>
          <w:lang w:val="en-US"/>
        </w:rPr>
        <w:t>Appendix B. Supplementary File</w:t>
      </w:r>
    </w:p>
    <w:p w14:paraId="0D47FE1A" w14:textId="77777777" w:rsidR="003821D3" w:rsidRDefault="003821D3"/>
    <w:p w14:paraId="1DEBEECF" w14:textId="77777777" w:rsidR="00347E46" w:rsidRDefault="003821D3">
      <w:r>
        <w:t xml:space="preserve">Figure 2S </w:t>
      </w:r>
      <w:r>
        <w:rPr>
          <w:rStyle w:val="normaltextrun"/>
          <w:lang w:val="en-US"/>
        </w:rPr>
        <w:t xml:space="preserve">Quality assessment </w:t>
      </w:r>
      <w:r>
        <w:rPr>
          <w:rStyle w:val="normaltextrun"/>
          <w:lang w:val="en-US"/>
        </w:rPr>
        <w:t>in accordance with the</w:t>
      </w:r>
      <w:r>
        <w:rPr>
          <w:rStyle w:val="normaltextrun"/>
          <w:lang w:val="en-US"/>
        </w:rPr>
        <w:t xml:space="preserve"> STROBE</w:t>
      </w:r>
    </w:p>
    <w:p w14:paraId="7F3539FC" w14:textId="77777777" w:rsidR="003821D3" w:rsidRDefault="003821D3"/>
    <w:tbl>
      <w:tblPr>
        <w:tblW w:w="6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3580"/>
      </w:tblGrid>
      <w:tr w:rsidR="004A1BCC" w:rsidRPr="004A1BCC" w14:paraId="4BE859CA" w14:textId="77777777" w:rsidTr="004A1BCC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08D7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0DE98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Schmidt et al. 2020</w:t>
            </w:r>
          </w:p>
        </w:tc>
      </w:tr>
      <w:tr w:rsidR="004A1BCC" w:rsidRPr="004A1BCC" w14:paraId="471DA996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97BCB" w14:textId="703581CB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T</w:t>
            </w:r>
            <w:r w:rsidRPr="004A1BCC">
              <w:rPr>
                <w:rFonts w:eastAsia="Times New Roman"/>
                <w:color w:val="000000"/>
                <w:lang w:val="en-US"/>
              </w:rPr>
              <w:t>itle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4A1BCC" w:rsidRPr="004A1BCC">
              <w:rPr>
                <w:rFonts w:eastAsia="Times New Roman"/>
                <w:color w:val="000000"/>
                <w:lang w:val="en-US"/>
              </w:rPr>
              <w:t>/abstrac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D351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4A1BCC" w:rsidRPr="004A1BCC" w14:paraId="3CD9A31B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FAD57" w14:textId="7049F575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B</w:t>
            </w:r>
            <w:r w:rsidR="004A1BCC" w:rsidRPr="004A1BCC">
              <w:rPr>
                <w:rFonts w:eastAsia="Times New Roman"/>
                <w:color w:val="000000"/>
                <w:lang w:val="en-US"/>
              </w:rPr>
              <w:t>ackground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D83F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4A1BCC" w:rsidRPr="004A1BCC" w14:paraId="6E1123AA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21D2" w14:textId="51B9397F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O</w:t>
            </w:r>
            <w:r w:rsidRPr="004A1BCC">
              <w:rPr>
                <w:rFonts w:eastAsia="Times New Roman"/>
                <w:color w:val="000000"/>
                <w:lang w:val="en-US"/>
              </w:rPr>
              <w:t>bjectiv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350F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4A1BCC" w:rsidRPr="004A1BCC" w14:paraId="09BE4B1A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18D6" w14:textId="64E6FE6A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S</w:t>
            </w:r>
            <w:r w:rsidR="004A1BCC" w:rsidRPr="004A1BCC">
              <w:rPr>
                <w:rFonts w:eastAsia="Times New Roman"/>
                <w:color w:val="000000"/>
                <w:lang w:val="en-US"/>
              </w:rPr>
              <w:t>ettin</w:t>
            </w:r>
            <w:r w:rsidRPr="00D873CC">
              <w:rPr>
                <w:rFonts w:eastAsia="Times New Roman"/>
                <w:color w:val="000000"/>
                <w:lang w:val="en-US"/>
              </w:rPr>
              <w:t>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88C1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4A1BCC" w:rsidRPr="004A1BCC" w14:paraId="6DDCA03D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3E901" w14:textId="00D6B9A9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S</w:t>
            </w:r>
            <w:r w:rsidR="004A1BCC" w:rsidRPr="004A1BCC">
              <w:rPr>
                <w:rFonts w:eastAsia="Times New Roman"/>
                <w:color w:val="000000"/>
                <w:lang w:val="en-US"/>
              </w:rPr>
              <w:t>tudy design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ACED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4A1BCC" w:rsidRPr="004A1BCC" w14:paraId="7E7D1952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4171" w14:textId="50068E9A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P</w:t>
            </w:r>
            <w:r w:rsidR="004A1BCC" w:rsidRPr="004A1BCC">
              <w:rPr>
                <w:rFonts w:eastAsia="Times New Roman"/>
                <w:color w:val="000000"/>
                <w:lang w:val="en-US"/>
              </w:rPr>
              <w:t>articipants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7194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4A1BCC" w:rsidRPr="004A1BCC" w14:paraId="16435746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67D6" w14:textId="6C0DD46B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V</w:t>
            </w:r>
            <w:r w:rsidR="004A1BCC" w:rsidRPr="004A1BCC">
              <w:rPr>
                <w:rFonts w:eastAsia="Times New Roman"/>
                <w:color w:val="000000"/>
                <w:lang w:val="en-US"/>
              </w:rPr>
              <w:t>ariables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38C3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4A1BCC" w:rsidRPr="004A1BCC" w14:paraId="300B1C7C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7E861" w14:textId="7C3784E2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D</w:t>
            </w:r>
            <w:r w:rsidR="004A1BCC" w:rsidRPr="004A1BCC">
              <w:rPr>
                <w:rFonts w:eastAsia="Times New Roman"/>
                <w:color w:val="000000"/>
                <w:lang w:val="en-US"/>
              </w:rPr>
              <w:t>ata sources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A3D0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4A1BCC" w:rsidRPr="004A1BCC" w14:paraId="30EFE388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08430" w14:textId="71F25713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B</w:t>
            </w:r>
            <w:r w:rsidR="004A1BCC" w:rsidRPr="004A1BCC">
              <w:rPr>
                <w:rFonts w:eastAsia="Times New Roman"/>
                <w:color w:val="000000"/>
                <w:lang w:val="en-US"/>
              </w:rPr>
              <w:t>ias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E653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4A1BCC" w:rsidRPr="004A1BCC" w14:paraId="04238CAF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8A91A" w14:textId="13A40BE8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S</w:t>
            </w:r>
            <w:r w:rsidR="004A1BCC" w:rsidRPr="004A1BCC">
              <w:rPr>
                <w:rFonts w:eastAsia="Times New Roman"/>
                <w:color w:val="000000"/>
                <w:lang w:val="en-US"/>
              </w:rPr>
              <w:t>tudy siz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3C56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4A1BCC" w:rsidRPr="004A1BCC" w14:paraId="44955ABE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8B617" w14:textId="42A4D1AB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Q</w:t>
            </w:r>
            <w:r w:rsidR="004A1BCC" w:rsidRPr="004A1BCC">
              <w:rPr>
                <w:rFonts w:eastAsia="Times New Roman"/>
                <w:color w:val="000000"/>
                <w:lang w:val="en-US"/>
              </w:rPr>
              <w:t>uantitative variables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8A1E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4A1BCC" w:rsidRPr="004A1BCC" w14:paraId="7A7982B5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70D8E" w14:textId="1E24850F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S</w:t>
            </w:r>
            <w:r w:rsidR="004A1BCC" w:rsidRPr="004A1BCC">
              <w:rPr>
                <w:rFonts w:eastAsia="Times New Roman"/>
                <w:color w:val="000000"/>
                <w:lang w:val="en-US"/>
              </w:rPr>
              <w:t xml:space="preserve">tatistical method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D4F4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4A1BCC" w:rsidRPr="004A1BCC" w14:paraId="66BA12BF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85371" w14:textId="219307CA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R</w:t>
            </w:r>
            <w:r w:rsidR="004A1BCC" w:rsidRPr="004A1BCC">
              <w:rPr>
                <w:rFonts w:eastAsia="Times New Roman"/>
                <w:color w:val="000000"/>
                <w:lang w:val="en-US"/>
              </w:rPr>
              <w:t xml:space="preserve">esults </w:t>
            </w:r>
            <w:r w:rsidRPr="004A1BCC">
              <w:rPr>
                <w:rFonts w:eastAsia="Times New Roman"/>
                <w:color w:val="000000"/>
                <w:lang w:val="en-US"/>
              </w:rPr>
              <w:t>participants</w:t>
            </w:r>
            <w:r w:rsidR="004A1BCC" w:rsidRPr="004A1BCC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C8ED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4A1BCC" w:rsidRPr="004A1BCC" w14:paraId="053C6BF7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E23C0" w14:textId="6F94BD1B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D</w:t>
            </w:r>
            <w:r w:rsidRPr="004A1BCC">
              <w:rPr>
                <w:rFonts w:eastAsia="Times New Roman"/>
                <w:color w:val="000000"/>
                <w:lang w:val="en-US"/>
              </w:rPr>
              <w:t>escriptive</w:t>
            </w:r>
            <w:r w:rsidR="004A1BCC" w:rsidRPr="004A1BCC">
              <w:rPr>
                <w:rFonts w:eastAsia="Times New Roman"/>
                <w:color w:val="000000"/>
                <w:lang w:val="en-US"/>
              </w:rPr>
              <w:t xml:space="preserve"> data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219E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4A1BCC" w:rsidRPr="004A1BCC" w14:paraId="655CF72B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693BB" w14:textId="508748C2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O</w:t>
            </w:r>
            <w:r w:rsidR="004A1BCC" w:rsidRPr="004A1BCC">
              <w:rPr>
                <w:rFonts w:eastAsia="Times New Roman"/>
                <w:color w:val="000000"/>
                <w:lang w:val="en-US"/>
              </w:rPr>
              <w:t xml:space="preserve">utcome data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6531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4A1BCC" w:rsidRPr="004A1BCC" w14:paraId="66E7A05C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31BD1" w14:textId="05F1AB22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M</w:t>
            </w:r>
            <w:r w:rsidR="004A1BCC" w:rsidRPr="004A1BCC">
              <w:rPr>
                <w:rFonts w:eastAsia="Times New Roman"/>
                <w:color w:val="000000"/>
                <w:lang w:val="en-US"/>
              </w:rPr>
              <w:t xml:space="preserve">ain results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E9AE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4A1BCC" w:rsidRPr="004A1BCC" w14:paraId="35741495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FD5B1" w14:textId="6F8B3E71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O</w:t>
            </w:r>
            <w:r w:rsidR="004A1BCC" w:rsidRPr="004A1BCC">
              <w:rPr>
                <w:rFonts w:eastAsia="Times New Roman"/>
                <w:color w:val="000000"/>
                <w:lang w:val="en-US"/>
              </w:rPr>
              <w:t xml:space="preserve">ther </w:t>
            </w:r>
            <w:r w:rsidRPr="004A1BCC">
              <w:rPr>
                <w:rFonts w:eastAsia="Times New Roman"/>
                <w:color w:val="000000"/>
                <w:lang w:val="en-US"/>
              </w:rPr>
              <w:t>analyses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D333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4A1BCC" w:rsidRPr="004A1BCC" w14:paraId="70573904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675CA" w14:textId="3E381A4B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D</w:t>
            </w:r>
            <w:r w:rsidR="004A1BCC" w:rsidRPr="004A1BCC">
              <w:rPr>
                <w:rFonts w:eastAsia="Times New Roman"/>
                <w:color w:val="000000"/>
                <w:lang w:val="en-US"/>
              </w:rPr>
              <w:t xml:space="preserve">iscussion key results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A22B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4A1BCC" w:rsidRPr="004A1BCC" w14:paraId="6237CBB2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32FC9" w14:textId="330B508F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L</w:t>
            </w:r>
            <w:r w:rsidR="004A1BCC" w:rsidRPr="004A1BCC">
              <w:rPr>
                <w:rFonts w:eastAsia="Times New Roman"/>
                <w:color w:val="000000"/>
                <w:lang w:val="en-US"/>
              </w:rPr>
              <w:t xml:space="preserve">imitation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0A10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4A1BCC" w:rsidRPr="004A1BCC" w14:paraId="73DC5073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E5B3C" w14:textId="2ACFF56B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I</w:t>
            </w:r>
            <w:r w:rsidR="004A1BCC" w:rsidRPr="004A1BCC">
              <w:rPr>
                <w:rFonts w:eastAsia="Times New Roman"/>
                <w:color w:val="000000"/>
                <w:lang w:val="en-US"/>
              </w:rPr>
              <w:t xml:space="preserve">nterpretation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D208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4A1BCC" w:rsidRPr="004A1BCC" w14:paraId="1BA8940B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739EC" w14:textId="07200577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G</w:t>
            </w:r>
            <w:r w:rsidRPr="004A1BCC">
              <w:rPr>
                <w:rFonts w:eastAsia="Times New Roman"/>
                <w:color w:val="000000"/>
                <w:lang w:val="en-US"/>
              </w:rPr>
              <w:t>eneralizability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5ED2C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4A1BCC" w:rsidRPr="004A1BCC" w14:paraId="728052A9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4226B" w14:textId="20D4C772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F</w:t>
            </w:r>
            <w:r w:rsidR="004A1BCC" w:rsidRPr="004A1BCC">
              <w:rPr>
                <w:rFonts w:eastAsia="Times New Roman"/>
                <w:color w:val="000000"/>
                <w:lang w:val="en-US"/>
              </w:rPr>
              <w:t xml:space="preserve">unding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3418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4A1BCC" w:rsidRPr="004A1BCC" w14:paraId="36B11997" w14:textId="77777777" w:rsidTr="004A1BC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00459" w14:textId="3CED26FA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873CC">
              <w:rPr>
                <w:rFonts w:eastAsia="Times New Roman"/>
                <w:color w:val="000000"/>
                <w:lang w:val="en-US"/>
              </w:rPr>
              <w:t>T</w:t>
            </w:r>
            <w:r w:rsidR="004A1BCC" w:rsidRPr="004A1BCC">
              <w:rPr>
                <w:rFonts w:eastAsia="Times New Roman"/>
                <w:color w:val="000000"/>
                <w:lang w:val="en-US"/>
              </w:rPr>
              <w:t>otal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93FC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>27= Good</w:t>
            </w:r>
          </w:p>
        </w:tc>
      </w:tr>
      <w:tr w:rsidR="004A1BCC" w:rsidRPr="004A1BCC" w14:paraId="769226B2" w14:textId="77777777" w:rsidTr="004A1BCC">
        <w:trPr>
          <w:trHeight w:val="10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F9730" w14:textId="734D118C" w:rsidR="004A1BCC" w:rsidRPr="004A1BCC" w:rsidRDefault="00D873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</w:t>
            </w:r>
            <w:bookmarkStart w:id="0" w:name="_GoBack"/>
            <w:bookmarkEnd w:id="0"/>
            <w:r w:rsidR="004A1BCC" w:rsidRPr="004A1BCC">
              <w:rPr>
                <w:rFonts w:eastAsia="Times New Roman"/>
                <w:color w:val="000000"/>
                <w:lang w:val="en-US"/>
              </w:rPr>
              <w:t>esults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7E468" w14:textId="77777777" w:rsidR="004A1BCC" w:rsidRPr="004A1BCC" w:rsidRDefault="004A1BCC" w:rsidP="004A1B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4A1BCC">
              <w:rPr>
                <w:rFonts w:eastAsia="Times New Roman"/>
                <w:color w:val="000000"/>
                <w:lang w:val="en-US"/>
              </w:rPr>
              <w:t xml:space="preserve"> 0-14 as poor quality, 15-25 as intermediate quality and 26-33 as good quality of the study.</w:t>
            </w:r>
          </w:p>
        </w:tc>
      </w:tr>
    </w:tbl>
    <w:p w14:paraId="0E12FE3E" w14:textId="77777777" w:rsidR="004A1BCC" w:rsidRDefault="004A1BCC"/>
    <w:sectPr w:rsidR="004A1BCC" w:rsidSect="00347E4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1D3"/>
    <w:rsid w:val="00347E46"/>
    <w:rsid w:val="003821D3"/>
    <w:rsid w:val="004A1BCC"/>
    <w:rsid w:val="00D87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A761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color w:val="201F1E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ormaltextrun">
    <w:name w:val="normaltextrun"/>
    <w:basedOn w:val="Caratterepredefinitoparagrafo"/>
    <w:rsid w:val="003821D3"/>
  </w:style>
  <w:style w:type="paragraph" w:customStyle="1" w:styleId="paragraph">
    <w:name w:val="paragraph"/>
    <w:basedOn w:val="Normale"/>
    <w:rsid w:val="003821D3"/>
    <w:pPr>
      <w:spacing w:before="100" w:beforeAutospacing="1" w:after="100" w:afterAutospacing="1"/>
    </w:pPr>
    <w:rPr>
      <w:color w:val="auto"/>
      <w:sz w:val="20"/>
      <w:szCs w:val="20"/>
      <w:lang w:val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color w:val="201F1E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ormaltextrun">
    <w:name w:val="normaltextrun"/>
    <w:basedOn w:val="Caratterepredefinitoparagrafo"/>
    <w:rsid w:val="003821D3"/>
  </w:style>
  <w:style w:type="paragraph" w:customStyle="1" w:styleId="paragraph">
    <w:name w:val="paragraph"/>
    <w:basedOn w:val="Normale"/>
    <w:rsid w:val="003821D3"/>
    <w:pPr>
      <w:spacing w:before="100" w:beforeAutospacing="1" w:after="100" w:afterAutospacing="1"/>
    </w:pPr>
    <w:rPr>
      <w:color w:val="auto"/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28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3</Characters>
  <Application>Microsoft Macintosh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Masini</dc:creator>
  <cp:keywords/>
  <dc:description/>
  <cp:lastModifiedBy>Alice Masini</cp:lastModifiedBy>
  <cp:revision>4</cp:revision>
  <dcterms:created xsi:type="dcterms:W3CDTF">2022-04-16T19:22:00Z</dcterms:created>
  <dcterms:modified xsi:type="dcterms:W3CDTF">2022-04-16T19:25:00Z</dcterms:modified>
</cp:coreProperties>
</file>